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1419" w14:textId="76907518" w:rsidR="0062636F" w:rsidRDefault="0062636F" w:rsidP="006263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 Table</w:t>
      </w:r>
      <w:r w:rsidRPr="00994052">
        <w:rPr>
          <w:rFonts w:ascii="Times New Roman" w:hAnsi="Times New Roman" w:cs="Times New Roman"/>
        </w:rPr>
        <w:t>. Posterior</w:t>
      </w:r>
      <w:r w:rsidRPr="005808D6">
        <w:rPr>
          <w:rFonts w:ascii="Times New Roman" w:hAnsi="Times New Roman" w:cs="Times New Roman"/>
        </w:rPr>
        <w:t xml:space="preserve"> probabilities under differing hypotheses relating the</w:t>
      </w:r>
      <w:r>
        <w:rPr>
          <w:rFonts w:ascii="Times New Roman" w:hAnsi="Times New Roman" w:cs="Times New Roman"/>
        </w:rPr>
        <w:t xml:space="preserve"> </w:t>
      </w:r>
      <w:r w:rsidRPr="005808D6">
        <w:rPr>
          <w:rFonts w:ascii="Times New Roman" w:hAnsi="Times New Roman" w:cs="Times New Roman"/>
        </w:rPr>
        <w:t xml:space="preserve">associations between </w:t>
      </w:r>
      <w:r>
        <w:rPr>
          <w:rFonts w:ascii="Times New Roman" w:hAnsi="Times New Roman" w:cs="Times New Roman"/>
        </w:rPr>
        <w:t xml:space="preserve">systolic blood pressure (in </w:t>
      </w:r>
      <w:r w:rsidRPr="00513FB2">
        <w:rPr>
          <w:rFonts w:ascii="Times New Roman" w:hAnsi="Times New Roman" w:cs="Times New Roman"/>
          <w:i/>
          <w:iCs/>
        </w:rPr>
        <w:t>ADRB1</w:t>
      </w:r>
      <w:r>
        <w:rPr>
          <w:rFonts w:ascii="Times New Roman" w:hAnsi="Times New Roman" w:cs="Times New Roman"/>
        </w:rPr>
        <w:t>)</w:t>
      </w:r>
      <w:r w:rsidRPr="005808D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mall cell lung carcinoma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432"/>
        <w:gridCol w:w="1230"/>
        <w:gridCol w:w="1230"/>
        <w:gridCol w:w="1231"/>
        <w:gridCol w:w="1231"/>
        <w:gridCol w:w="1231"/>
      </w:tblGrid>
      <w:tr w:rsidR="0062636F" w14:paraId="0A12DEEF" w14:textId="77777777" w:rsidTr="00E70B61">
        <w:tc>
          <w:tcPr>
            <w:tcW w:w="1431" w:type="dxa"/>
          </w:tcPr>
          <w:p w14:paraId="08B1F713" w14:textId="77777777" w:rsidR="0062636F" w:rsidRPr="007A6EE4" w:rsidRDefault="0062636F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BP SNP</w:t>
            </w:r>
          </w:p>
        </w:tc>
        <w:tc>
          <w:tcPr>
            <w:tcW w:w="1432" w:type="dxa"/>
          </w:tcPr>
          <w:p w14:paraId="2E604E46" w14:textId="77777777" w:rsidR="0062636F" w:rsidRPr="007A6EE4" w:rsidRDefault="0062636F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all cell lung carcinoma SNP</w:t>
            </w:r>
          </w:p>
        </w:tc>
        <w:tc>
          <w:tcPr>
            <w:tcW w:w="1230" w:type="dxa"/>
          </w:tcPr>
          <w:p w14:paraId="3FA79A03" w14:textId="77777777" w:rsidR="0062636F" w:rsidRPr="007A6EE4" w:rsidRDefault="0062636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230" w:type="dxa"/>
          </w:tcPr>
          <w:p w14:paraId="1BCC42FA" w14:textId="77777777" w:rsidR="0062636F" w:rsidRPr="007A6EE4" w:rsidRDefault="0062636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31" w:type="dxa"/>
          </w:tcPr>
          <w:p w14:paraId="06323B27" w14:textId="77777777" w:rsidR="0062636F" w:rsidRPr="007A6EE4" w:rsidRDefault="0062636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231" w:type="dxa"/>
          </w:tcPr>
          <w:p w14:paraId="501401D6" w14:textId="77777777" w:rsidR="0062636F" w:rsidRPr="007A6EE4" w:rsidRDefault="0062636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231" w:type="dxa"/>
          </w:tcPr>
          <w:p w14:paraId="2A975133" w14:textId="77777777" w:rsidR="0062636F" w:rsidRPr="007A6EE4" w:rsidRDefault="0062636F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62636F" w14:paraId="23FBF7FA" w14:textId="77777777" w:rsidTr="00E70B61">
        <w:tc>
          <w:tcPr>
            <w:tcW w:w="1431" w:type="dxa"/>
          </w:tcPr>
          <w:p w14:paraId="10FF1C4B" w14:textId="77777777" w:rsidR="0062636F" w:rsidRPr="00206082" w:rsidRDefault="0062636F" w:rsidP="00E70B61">
            <w:pPr>
              <w:rPr>
                <w:rFonts w:ascii="Times New Roman" w:hAnsi="Times New Roman" w:cs="Times New Roman"/>
              </w:rPr>
            </w:pPr>
            <w:r w:rsidRPr="00206082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32" w:type="dxa"/>
          </w:tcPr>
          <w:p w14:paraId="25ED15D5" w14:textId="77777777" w:rsidR="0062636F" w:rsidRPr="008E388B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136B42C8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  <w:lang w:val="pt-BR"/>
              </w:rPr>
              <w:t>5.11 x 10</w:t>
            </w:r>
            <w:r w:rsidRPr="008E388B">
              <w:rPr>
                <w:rFonts w:ascii="Times New Roman" w:hAnsi="Times New Roman" w:cs="Times New Roman"/>
                <w:vertAlign w:val="superscript"/>
                <w:lang w:val="pt-BR"/>
              </w:rPr>
              <w:t>-36</w:t>
            </w:r>
          </w:p>
        </w:tc>
        <w:tc>
          <w:tcPr>
            <w:tcW w:w="1230" w:type="dxa"/>
          </w:tcPr>
          <w:p w14:paraId="14EDA131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  <w:lang w:val="pt-BR"/>
              </w:rPr>
              <w:t>0.73</w:t>
            </w:r>
          </w:p>
        </w:tc>
        <w:tc>
          <w:tcPr>
            <w:tcW w:w="1231" w:type="dxa"/>
          </w:tcPr>
          <w:p w14:paraId="7B4D808E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  <w:lang w:val="pt-BR"/>
              </w:rPr>
              <w:t>1.76 x 10</w:t>
            </w:r>
            <w:r w:rsidRPr="008E388B">
              <w:rPr>
                <w:rFonts w:ascii="Times New Roman" w:hAnsi="Times New Roman" w:cs="Times New Roman"/>
                <w:vertAlign w:val="superscript"/>
                <w:lang w:val="pt-BR"/>
              </w:rPr>
              <w:t>-36</w:t>
            </w:r>
          </w:p>
        </w:tc>
        <w:tc>
          <w:tcPr>
            <w:tcW w:w="1231" w:type="dxa"/>
          </w:tcPr>
          <w:p w14:paraId="6749CAC9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  <w:lang w:val="pt-BR"/>
              </w:rPr>
              <w:t>0.25</w:t>
            </w:r>
          </w:p>
        </w:tc>
        <w:tc>
          <w:tcPr>
            <w:tcW w:w="1231" w:type="dxa"/>
          </w:tcPr>
          <w:p w14:paraId="14F55CF6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  <w:lang w:val="pt-BR"/>
              </w:rPr>
              <w:t>1.53 x 10</w:t>
            </w:r>
            <w:r w:rsidRPr="008E388B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</w:tc>
      </w:tr>
      <w:tr w:rsidR="0062636F" w14:paraId="6F8A5A8F" w14:textId="77777777" w:rsidTr="00E70B61">
        <w:tc>
          <w:tcPr>
            <w:tcW w:w="1431" w:type="dxa"/>
          </w:tcPr>
          <w:p w14:paraId="1464E48D" w14:textId="77777777" w:rsidR="0062636F" w:rsidRPr="00206082" w:rsidRDefault="0062636F" w:rsidP="00E70B61">
            <w:pPr>
              <w:rPr>
                <w:rFonts w:ascii="Times New Roman" w:hAnsi="Times New Roman" w:cs="Times New Roman"/>
              </w:rPr>
            </w:pPr>
            <w:r w:rsidRPr="00206082">
              <w:rPr>
                <w:rFonts w:ascii="Times New Roman" w:hAnsi="Times New Roman" w:cs="Times New Roman"/>
              </w:rPr>
              <w:t>rs1801253*</w:t>
            </w:r>
          </w:p>
        </w:tc>
        <w:tc>
          <w:tcPr>
            <w:tcW w:w="1432" w:type="dxa"/>
          </w:tcPr>
          <w:p w14:paraId="7DA0A792" w14:textId="77777777" w:rsidR="0062636F" w:rsidRPr="008E388B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17498EA4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1.57</w:t>
            </w:r>
            <w:r w:rsidRPr="00206082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9</w:t>
            </w:r>
          </w:p>
        </w:tc>
        <w:tc>
          <w:tcPr>
            <w:tcW w:w="1230" w:type="dxa"/>
          </w:tcPr>
          <w:p w14:paraId="7BF1F421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31" w:type="dxa"/>
          </w:tcPr>
          <w:p w14:paraId="0C2F8BEE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5.37</w:t>
            </w:r>
            <w:r w:rsidRPr="004C75B1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40</w:t>
            </w:r>
          </w:p>
        </w:tc>
        <w:tc>
          <w:tcPr>
            <w:tcW w:w="1231" w:type="dxa"/>
          </w:tcPr>
          <w:p w14:paraId="1717D958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31" w:type="dxa"/>
          </w:tcPr>
          <w:p w14:paraId="08F9BB12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E388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4C75B1">
              <w:rPr>
                <w:rFonts w:ascii="Times New Roman" w:hAnsi="Times New Roman" w:cs="Times New Roman"/>
                <w:lang w:val="pt-BR"/>
              </w:rPr>
              <w:t>x 10</w:t>
            </w:r>
            <w:r w:rsidRPr="004C75B1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</w:tc>
      </w:tr>
      <w:tr w:rsidR="0062636F" w14:paraId="6E489796" w14:textId="77777777" w:rsidTr="00E70B61">
        <w:tc>
          <w:tcPr>
            <w:tcW w:w="1431" w:type="dxa"/>
          </w:tcPr>
          <w:p w14:paraId="29C1028E" w14:textId="77777777" w:rsidR="0062636F" w:rsidRPr="00206082" w:rsidRDefault="0062636F" w:rsidP="00E70B61">
            <w:pPr>
              <w:rPr>
                <w:rFonts w:ascii="Times New Roman" w:hAnsi="Times New Roman" w:cs="Times New Roman"/>
              </w:rPr>
            </w:pPr>
            <w:r w:rsidRPr="00206082">
              <w:rPr>
                <w:rFonts w:ascii="Times New Roman" w:hAnsi="Times New Roman" w:cs="Times New Roman"/>
              </w:rPr>
              <w:t>rs462536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32" w:type="dxa"/>
          </w:tcPr>
          <w:p w14:paraId="6C8BDCEC" w14:textId="77777777" w:rsidR="0062636F" w:rsidRPr="008E388B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4CA733AF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9.18</w:t>
            </w:r>
            <w:r w:rsidRPr="00206082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0" w:type="dxa"/>
          </w:tcPr>
          <w:p w14:paraId="4576946B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31" w:type="dxa"/>
          </w:tcPr>
          <w:p w14:paraId="7128B086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3.15</w:t>
            </w:r>
            <w:r w:rsidRPr="004C75B1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1" w:type="dxa"/>
          </w:tcPr>
          <w:p w14:paraId="4108F4D9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31" w:type="dxa"/>
          </w:tcPr>
          <w:p w14:paraId="0FA5FF87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E388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B1">
              <w:rPr>
                <w:rFonts w:ascii="Times New Roman" w:hAnsi="Times New Roman" w:cs="Times New Roman"/>
                <w:lang w:val="pt-BR"/>
              </w:rPr>
              <w:t>x 10</w:t>
            </w:r>
            <w:r w:rsidRPr="004C75B1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</w:tc>
      </w:tr>
      <w:tr w:rsidR="0062636F" w14:paraId="2F9339D5" w14:textId="77777777" w:rsidTr="00E70B61">
        <w:tc>
          <w:tcPr>
            <w:tcW w:w="1431" w:type="dxa"/>
          </w:tcPr>
          <w:p w14:paraId="71EC4283" w14:textId="77777777" w:rsidR="0062636F" w:rsidRPr="00206082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rs4918889</w:t>
            </w:r>
            <w:r w:rsidRPr="0020608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32" w:type="dxa"/>
          </w:tcPr>
          <w:p w14:paraId="0FC08086" w14:textId="77777777" w:rsidR="0062636F" w:rsidRPr="008E388B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670F3B91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9.18</w:t>
            </w:r>
            <w:r w:rsidRPr="00206082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0" w:type="dxa"/>
          </w:tcPr>
          <w:p w14:paraId="4E6D0DEE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31" w:type="dxa"/>
          </w:tcPr>
          <w:p w14:paraId="48BC3EA6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3.15</w:t>
            </w:r>
            <w:r w:rsidRPr="004C75B1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1" w:type="dxa"/>
          </w:tcPr>
          <w:p w14:paraId="78BC4250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31" w:type="dxa"/>
          </w:tcPr>
          <w:p w14:paraId="6948F95C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E388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B1">
              <w:rPr>
                <w:rFonts w:ascii="Times New Roman" w:hAnsi="Times New Roman" w:cs="Times New Roman"/>
                <w:lang w:val="pt-BR"/>
              </w:rPr>
              <w:t>x 10</w:t>
            </w:r>
            <w:r w:rsidRPr="004C75B1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</w:tc>
      </w:tr>
      <w:tr w:rsidR="0062636F" w14:paraId="24E2B3FD" w14:textId="77777777" w:rsidTr="00E70B61">
        <w:tc>
          <w:tcPr>
            <w:tcW w:w="1431" w:type="dxa"/>
          </w:tcPr>
          <w:p w14:paraId="3E1E5A13" w14:textId="77777777" w:rsidR="0062636F" w:rsidRPr="00206082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rs6585252</w:t>
            </w:r>
            <w:r w:rsidRPr="0020608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32" w:type="dxa"/>
          </w:tcPr>
          <w:p w14:paraId="2D725F7F" w14:textId="77777777" w:rsidR="0062636F" w:rsidRPr="008E388B" w:rsidRDefault="0062636F" w:rsidP="00E70B61">
            <w:pPr>
              <w:rPr>
                <w:rFonts w:ascii="Times New Roman" w:hAnsi="Times New Roman" w:cs="Times New Roman"/>
              </w:rPr>
            </w:pPr>
            <w:r w:rsidRPr="008E388B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17C667C0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9.18</w:t>
            </w:r>
            <w:r w:rsidRPr="00206082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0" w:type="dxa"/>
          </w:tcPr>
          <w:p w14:paraId="3186F7B5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31" w:type="dxa"/>
          </w:tcPr>
          <w:p w14:paraId="21D9B51F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3.15</w:t>
            </w:r>
            <w:r w:rsidRPr="004C75B1">
              <w:rPr>
                <w:rFonts w:ascii="Times New Roman" w:hAnsi="Times New Roman" w:cs="Times New Roman"/>
                <w:lang w:val="pt-BR"/>
              </w:rPr>
              <w:t xml:space="preserve"> x 10</w:t>
            </w:r>
            <w:r w:rsidRPr="008E388B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231" w:type="dxa"/>
          </w:tcPr>
          <w:p w14:paraId="38061BFC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</w:tcPr>
          <w:p w14:paraId="5D6C7573" w14:textId="77777777" w:rsidR="0062636F" w:rsidRPr="008E388B" w:rsidRDefault="0062636F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E38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E388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B1">
              <w:rPr>
                <w:rFonts w:ascii="Times New Roman" w:hAnsi="Times New Roman" w:cs="Times New Roman"/>
                <w:lang w:val="pt-BR"/>
              </w:rPr>
              <w:t>x 10</w:t>
            </w:r>
            <w:r w:rsidRPr="004C75B1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</w:tc>
      </w:tr>
    </w:tbl>
    <w:p w14:paraId="281FCA60" w14:textId="77777777" w:rsidR="0062636F" w:rsidRDefault="0062636F" w:rsidP="0062636F">
      <w:pPr>
        <w:rPr>
          <w:rFonts w:ascii="Times New Roman" w:hAnsi="Times New Roman" w:cs="Times New Roman"/>
          <w:sz w:val="21"/>
          <w:szCs w:val="21"/>
        </w:rPr>
      </w:pPr>
    </w:p>
    <w:p w14:paraId="66A39A11" w14:textId="77777777" w:rsidR="0062636F" w:rsidRPr="00994052" w:rsidRDefault="0062636F" w:rsidP="006263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ginal = SNP associations that are unconditioned (on either the sentinel SNP or additional conditionally independent genome-wide significant SNP for each respective trait), * = Sentinel SNP, </w:t>
      </w:r>
      <w:r w:rsidRPr="004C75B1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Conditionally independent and significant (P&lt;5x10</w:t>
      </w:r>
      <w:r w:rsidRPr="007130A3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>
        <w:rPr>
          <w:rFonts w:ascii="Times New Roman" w:hAnsi="Times New Roman" w:cs="Times New Roman"/>
          <w:sz w:val="20"/>
          <w:szCs w:val="20"/>
        </w:rPr>
        <w:t xml:space="preserve">) SNP, </w:t>
      </w:r>
      <w:r w:rsidRPr="00994052">
        <w:rPr>
          <w:rFonts w:ascii="Times New Roman" w:hAnsi="Times New Roman" w:cs="Times New Roman"/>
          <w:sz w:val="20"/>
          <w:szCs w:val="20"/>
        </w:rPr>
        <w:t>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neither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ADRB1</w:t>
      </w:r>
      <w:r w:rsidRPr="00994052">
        <w:rPr>
          <w:rFonts w:ascii="Times New Roman" w:hAnsi="Times New Roman" w:cs="Times New Roman"/>
          <w:sz w:val="20"/>
          <w:szCs w:val="20"/>
        </w:rPr>
        <w:t>) nor small cell lung carcinoma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ADRB1</w:t>
      </w:r>
      <w:r w:rsidRPr="00994052">
        <w:rPr>
          <w:rFonts w:ascii="Times New Roman" w:hAnsi="Times New Roman" w:cs="Times New Roman"/>
          <w:sz w:val="20"/>
          <w:szCs w:val="20"/>
        </w:rPr>
        <w:t>)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small cell lung carcinoma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both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ADRB1</w:t>
      </w:r>
      <w:r w:rsidRPr="00994052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94052">
        <w:rPr>
          <w:rFonts w:ascii="Times New Roman" w:hAnsi="Times New Roman" w:cs="Times New Roman"/>
          <w:sz w:val="20"/>
          <w:szCs w:val="20"/>
        </w:rPr>
        <w:t>and small cell lung carcinoma risk are associated but have different causal variants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94052">
        <w:rPr>
          <w:rFonts w:ascii="Times New Roman" w:hAnsi="Times New Roman" w:cs="Times New Roman"/>
          <w:sz w:val="20"/>
          <w:szCs w:val="20"/>
        </w:rPr>
        <w:t xml:space="preserve">= both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ADRB1</w:t>
      </w:r>
      <w:r w:rsidRPr="00994052">
        <w:rPr>
          <w:rFonts w:ascii="Times New Roman" w:hAnsi="Times New Roman" w:cs="Times New Roman"/>
          <w:sz w:val="20"/>
          <w:szCs w:val="20"/>
        </w:rPr>
        <w:t>) and small cell lung carcinoma risk are associated and share a single causal variant</w:t>
      </w:r>
    </w:p>
    <w:p w14:paraId="6EA2B715" w14:textId="77777777" w:rsidR="0062636F" w:rsidRDefault="0062636F"/>
    <w:sectPr w:rsidR="00626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02D9B" w14:textId="77777777" w:rsidR="0062636F" w:rsidRDefault="0062636F" w:rsidP="0062636F">
      <w:pPr>
        <w:spacing w:after="0" w:line="240" w:lineRule="auto"/>
      </w:pPr>
      <w:r>
        <w:separator/>
      </w:r>
    </w:p>
  </w:endnote>
  <w:endnote w:type="continuationSeparator" w:id="0">
    <w:p w14:paraId="06474D67" w14:textId="77777777" w:rsidR="0062636F" w:rsidRDefault="0062636F" w:rsidP="00626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35FA7" w14:textId="77777777" w:rsidR="0062636F" w:rsidRDefault="0062636F" w:rsidP="0062636F">
      <w:pPr>
        <w:spacing w:after="0" w:line="240" w:lineRule="auto"/>
      </w:pPr>
      <w:r>
        <w:separator/>
      </w:r>
    </w:p>
  </w:footnote>
  <w:footnote w:type="continuationSeparator" w:id="0">
    <w:p w14:paraId="2B191FFB" w14:textId="77777777" w:rsidR="0062636F" w:rsidRDefault="0062636F" w:rsidP="00626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6F"/>
    <w:rsid w:val="0062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C949B"/>
  <w15:chartTrackingRefBased/>
  <w15:docId w15:val="{AE01235D-9689-4051-AFF3-A1D5E640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09:00Z</dcterms:created>
  <dcterms:modified xsi:type="dcterms:W3CDTF">2021-12-22T16:09:00Z</dcterms:modified>
</cp:coreProperties>
</file>